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662"/>
        <w:gridCol w:w="759"/>
        <w:gridCol w:w="3590"/>
        <w:gridCol w:w="2253"/>
        <w:gridCol w:w="510"/>
        <w:gridCol w:w="624"/>
        <w:gridCol w:w="723"/>
        <w:gridCol w:w="394"/>
        <w:gridCol w:w="394"/>
        <w:gridCol w:w="394"/>
        <w:gridCol w:w="394"/>
        <w:gridCol w:w="394"/>
        <w:gridCol w:w="394"/>
        <w:gridCol w:w="394"/>
        <w:gridCol w:w="416"/>
        <w:gridCol w:w="416"/>
        <w:gridCol w:w="416"/>
        <w:gridCol w:w="421"/>
        <w:gridCol w:w="421"/>
        <w:gridCol w:w="421"/>
      </w:tblGrid>
      <w:tr w:rsidR="005C4C01" w:rsidRPr="005C4C01" w:rsidTr="005C4C01">
        <w:trPr>
          <w:trHeight w:val="315"/>
        </w:trPr>
        <w:tc>
          <w:tcPr>
            <w:tcW w:w="25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8"/>
              </w:rPr>
              <w:t>Table 4. Genes Enriched (≥ 2-fold greater expression than all other cells types) or Decreased (≤ -2-fold) in Small Luteal Cell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8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Times New Roman" w:eastAsia="Times New Roman" w:hAnsi="Times New Roman" w:cs="Times New Roman"/>
                <w:sz w:val="12"/>
                <w:szCs w:val="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Times New Roman" w:eastAsia="Times New Roman" w:hAnsi="Times New Roman" w:cs="Times New Roman"/>
                <w:sz w:val="12"/>
                <w:szCs w:val="8"/>
              </w:rPr>
            </w:pPr>
          </w:p>
        </w:tc>
        <w:tc>
          <w:tcPr>
            <w:tcW w:w="1643" w:type="pct"/>
            <w:gridSpan w:val="1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8"/>
              </w:rPr>
              <w:t>Linear Microarray Results (arbitrary units)</w:t>
            </w:r>
          </w:p>
        </w:tc>
      </w:tr>
      <w:tr w:rsidR="005C4C01" w:rsidRPr="005C4C01" w:rsidTr="005C4C01">
        <w:trPr>
          <w:trHeight w:val="600"/>
        </w:trPr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Probeset</w:t>
            </w:r>
            <w:proofErr w:type="spellEnd"/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 ID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sz w:val="8"/>
                <w:szCs w:val="8"/>
              </w:rPr>
              <w:t>Gene Symbol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Description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Functional Category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Fold Change (SLC vs GC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Fold Change (SLC vs TC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Fold Change (SLC vs LLC)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C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C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C3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GC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C1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C2</w:t>
            </w:r>
          </w:p>
        </w:tc>
        <w:tc>
          <w:tcPr>
            <w:tcW w:w="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>TC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LLC1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LLC2 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LLC3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SLC1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SLC2 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b/>
                <w:bCs/>
                <w:color w:val="000000"/>
                <w:sz w:val="8"/>
                <w:szCs w:val="8"/>
              </w:rPr>
              <w:t xml:space="preserve">SLC3 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8058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TNFAIP6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umor necrosis factor, alpha-induced protein 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5.1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4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94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6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5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5291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D36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D36 molecule (thrombospondin receptor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2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5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4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2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8333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XADR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xsackie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virus and adenovirus recepto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.9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3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7890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LDN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laud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6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4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8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9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9953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THBS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hrombospondin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.9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2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5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2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34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4978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GPNMB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Glycoprotein (Transmembrane)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mb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adhes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.0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.2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8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7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1595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EMP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pithelial Membrane Protein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ell membrane composi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3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04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8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bookmarkStart w:id="0" w:name="_GoBack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3571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F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agulation factor III (thromboplastin, tissue factor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agu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5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.4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29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6</w:t>
            </w:r>
          </w:p>
        </w:tc>
      </w:tr>
      <w:bookmarkEnd w:id="0"/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9876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XIRP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actin-binding repeat containing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ytoskeletal dynamic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5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4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0993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STPIP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line-serine-threonine phosphatase interacting protein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ytoskeletal dynamic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5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4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0</w:t>
            </w:r>
          </w:p>
        </w:tc>
      </w:tr>
      <w:tr w:rsidR="005C4C01" w:rsidRPr="005C4C01" w:rsidTr="005C4C01">
        <w:trPr>
          <w:trHeight w:val="570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2611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NTB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PREDICTED: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yntroph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, beta 1 (dystrophin-associated protein A1, 59kDa, basic component 1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ytoskeletal dynamic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.4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7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2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2683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MMP7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trix metallopeptidase 7 (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trilys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, uterine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tracellular matri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.3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.1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72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7982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OL6A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llagen, type VI, alpha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tracellular matri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.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2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94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2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8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6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8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1023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CBE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llagen And Calcium Binding EGF Domains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xtracellular matrix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.1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74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1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9460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D274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D274 molecul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mmune respon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.0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.4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1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9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8657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TX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entrax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3, lon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mmune respon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.9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.2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2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6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4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4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4864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RYR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yanodine receptor 1 (skeletal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on transpor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13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7928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KCNE4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potassium voltage-gated channel,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sk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related family, member 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ion transpor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.0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0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1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2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6415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LC2A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olute carrier family 2 (facilitated glucose transporter), member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ecular transpor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0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15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8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6467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ABCA6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DICTED: ATP-binding cassette, sub-family A (ABC1), member 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olecular transport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8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7689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GPX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lutathione peroxidase 3 (plasma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xidative stress respon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4.0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3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61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7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9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5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9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2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96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7962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HLDB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leckstr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homology-like domain, family B, member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hospholipid binding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.7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283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18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1140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NHLRC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HL repeat containing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ost-translational modific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40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0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6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5</w:t>
            </w:r>
          </w:p>
        </w:tc>
      </w:tr>
      <w:tr w:rsidR="005C4C01" w:rsidRPr="005C4C01" w:rsidTr="005C4C01">
        <w:trPr>
          <w:trHeight w:val="570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1545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DCUN1D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DCN1, defective in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ull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eddylatio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, domain containing 3 (S. cerevisiae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liferation regu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20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9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7</w:t>
            </w:r>
          </w:p>
        </w:tc>
      </w:tr>
      <w:tr w:rsidR="005C4C01" w:rsidRPr="005C4C01" w:rsidTr="005C4C01">
        <w:trPr>
          <w:trHeight w:val="570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8034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ERPINE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rpin peptidase inhibitor, clade E (nexin, plasminogen activator inhibitor type 1), member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teolysis regu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49.7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7.0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0.41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0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6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0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5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4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2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0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34667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RSS2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tease, serine, 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teolysis regu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70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7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03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9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8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8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7669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EFNA5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ephrin-A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0.7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4.5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14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6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8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4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3</w:t>
            </w:r>
          </w:p>
        </w:tc>
      </w:tr>
      <w:tr w:rsidR="005C4C01" w:rsidRPr="005C4C01" w:rsidTr="005C4C01">
        <w:trPr>
          <w:trHeight w:val="570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7504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BMPR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one Morphogenetic Protein Receptor, Type II (Serine/Threonine Kinase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6.8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4.06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4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6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4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9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8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7340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BMPR1B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one morphogenetic protein receptor, type IB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6.1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4.4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51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7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3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8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9963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LTBP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atent transforming growth factor beta binding protein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1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5.3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75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lastRenderedPageBreak/>
              <w:t>1287208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BMP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bone morphogenetic protein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9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1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0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0447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IM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im-1 Proto-Oncogene, Serine/Threonine Kinas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6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0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2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6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7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8043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TPRN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tein tyrosine phosphatase, receptor type, 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1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4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78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6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7727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NR2F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Nuclear Receptor Subfamily 2, Group F, Member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5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36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8666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LCXD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hosphatidylinositol-specific phospholipase C, X domain containing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.0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8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02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7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3858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RGS16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egulator of G-protein signaling 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.2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.3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33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7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7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7475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LA2R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hospholipase A2 receptor 1, 180kD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.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7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74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5912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1R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complement component 1,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r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ubcomponen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.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4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4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4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9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35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6984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KIT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-kit Hardy-Zuckerman 4 feline sarcoma viral oncogene homolo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.5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9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7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8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7225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DKK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ickkopf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homolog 2 (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Xenopus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aevis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.8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.0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61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2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9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4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9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6886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1S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omplement component 1, s subcomponent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3.0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.6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02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2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5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23704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NX3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DICTED: sorting nexin 3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 (protein-protein binding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3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7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2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03812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GAB3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GRB2-associated binding protein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 (protein-protein binding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7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01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1913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CASS4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Cas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Scaffolding Protein Family Member 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 (protein-protein binding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7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9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2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82546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H3BGR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H3 domain binding glutamic acid-rich protein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ignal transduction (protein-protein binding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.8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0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0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3431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>DHRS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Dehydrogenase/Reductase (SDR Family) Member 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roid/lipid metabolis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5.3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6.9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72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6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4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4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0777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LIPG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DICTED: lipase, endothelial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roid/lipid metabolis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.9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.1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7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2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1805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TGIS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ostaglandin I2 (Prostacyclin) Synthase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teroid/lipid metabolism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.0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7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4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3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6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0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6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24640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OSR2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odd-skipped related 2 (Drosophila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ranscrip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.9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.2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36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5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5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2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95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69783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LARP6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La ribonucleoprotein domain family, member 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rans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.0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129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0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9371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TM6SF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transmembrane 6 superfamily member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5.0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2.4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5.03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4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9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1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7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2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1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0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4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1502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MIR2384-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icroRNA mir-2384-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9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37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3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12983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FAM155A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family with sequence similarity 155, member A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0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.0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00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8893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>TNFAIP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DICTED: tumor necrosis factor alpha-induced protein 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.30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6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101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3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6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1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1955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FAM65C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PREDICTED: family with sequence similarity 65, member C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.9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9.6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88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8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1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9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25548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ZMAT4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zinc finger, </w:t>
            </w: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matr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type 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.1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5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78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7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2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0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2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8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6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3203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PAMR1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eptidase domain containing associated with muscle regeneration 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4.9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.2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.08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1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6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2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5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06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744445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RNF150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PREDICTED: ring finger protein 15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unknow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8.6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.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284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4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8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7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2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60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4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63</w:t>
            </w:r>
          </w:p>
        </w:tc>
      </w:tr>
      <w:tr w:rsidR="005C4C01" w:rsidRPr="005C4C01" w:rsidTr="005C4C01">
        <w:trPr>
          <w:trHeight w:val="285"/>
        </w:trPr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26119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RGN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erglycin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esicle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18.6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6.8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-3.296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427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22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86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17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9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58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84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3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8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01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5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46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2</w:t>
            </w:r>
          </w:p>
        </w:tc>
      </w:tr>
      <w:tr w:rsidR="005C4C01" w:rsidRPr="005C4C01" w:rsidTr="005C4C01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2898561</w:t>
            </w:r>
          </w:p>
        </w:tc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sz w:val="8"/>
                <w:szCs w:val="8"/>
              </w:rPr>
              <w:t xml:space="preserve">STX11 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proofErr w:type="spellStart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syntaxin</w:t>
            </w:r>
            <w:proofErr w:type="spellEnd"/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 xml:space="preserve"> 1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vesicl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1.59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3.7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.685</w:t>
            </w:r>
          </w:p>
        </w:tc>
        <w:tc>
          <w:tcPr>
            <w:tcW w:w="11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5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4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39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5</w:t>
            </w:r>
          </w:p>
        </w:tc>
        <w:tc>
          <w:tcPr>
            <w:tcW w:w="1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6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1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25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199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405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77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4C01" w:rsidRPr="005C4C01" w:rsidRDefault="005C4C01" w:rsidP="005C4C01">
            <w:pPr>
              <w:jc w:val="right"/>
              <w:rPr>
                <w:rFonts w:ascii="Arial" w:eastAsia="Times New Roman" w:hAnsi="Arial" w:cs="Arial"/>
                <w:color w:val="000000"/>
                <w:sz w:val="8"/>
                <w:szCs w:val="8"/>
              </w:rPr>
            </w:pPr>
            <w:r w:rsidRPr="005C4C01">
              <w:rPr>
                <w:rFonts w:ascii="Arial" w:eastAsia="Times New Roman" w:hAnsi="Arial" w:cs="Arial"/>
                <w:color w:val="000000"/>
                <w:sz w:val="8"/>
                <w:szCs w:val="8"/>
              </w:rPr>
              <w:t>670</w:t>
            </w:r>
          </w:p>
        </w:tc>
      </w:tr>
    </w:tbl>
    <w:p w:rsidR="0029307E" w:rsidRPr="005C4C01" w:rsidRDefault="0029307E">
      <w:pPr>
        <w:rPr>
          <w:sz w:val="8"/>
          <w:szCs w:val="8"/>
        </w:rPr>
      </w:pPr>
    </w:p>
    <w:sectPr w:rsidR="0029307E" w:rsidRPr="005C4C01" w:rsidSect="005C4C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C01"/>
    <w:rsid w:val="0029307E"/>
    <w:rsid w:val="005C4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8ACBB-FCDF-4422-9A4E-C701D940E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C4C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4C01"/>
    <w:rPr>
      <w:color w:val="954F72"/>
      <w:u w:val="single"/>
    </w:rPr>
  </w:style>
  <w:style w:type="paragraph" w:customStyle="1" w:styleId="xl63">
    <w:name w:val="xl63"/>
    <w:basedOn w:val="Normal"/>
    <w:rsid w:val="005C4C01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C4C01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C4C01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C4C01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5C4C0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5C4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5C4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5C4C0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5C4C01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5C4C01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5C4C01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5C4C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5C4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5C4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5C4C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5C4C0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5C4C0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5C4C01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5C4C01"/>
    <w:pPr>
      <w:pBdr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5C4C0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5C4C01"/>
    <w:pPr>
      <w:pBdr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5C4C0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90">
    <w:name w:val="xl90"/>
    <w:basedOn w:val="Normal"/>
    <w:rsid w:val="005C4C01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5C4C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5C4C01"/>
    <w:pP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3">
    <w:name w:val="xl93"/>
    <w:basedOn w:val="Normal"/>
    <w:rsid w:val="005C4C0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4">
    <w:name w:val="xl94"/>
    <w:basedOn w:val="Normal"/>
    <w:rsid w:val="005C4C01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5">
    <w:name w:val="xl95"/>
    <w:basedOn w:val="Normal"/>
    <w:rsid w:val="005C4C0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3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61</Words>
  <Characters>776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</dc:creator>
  <cp:keywords/>
  <dc:description/>
  <cp:lastModifiedBy>Sarah R</cp:lastModifiedBy>
  <cp:revision>1</cp:revision>
  <dcterms:created xsi:type="dcterms:W3CDTF">2016-11-19T18:41:00Z</dcterms:created>
  <dcterms:modified xsi:type="dcterms:W3CDTF">2016-11-19T18:43:00Z</dcterms:modified>
</cp:coreProperties>
</file>